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5" w:type="dxa"/>
        <w:tblLook w:val="04A0" w:firstRow="1" w:lastRow="0" w:firstColumn="1" w:lastColumn="0" w:noHBand="0" w:noVBand="1"/>
      </w:tblPr>
      <w:tblGrid>
        <w:gridCol w:w="1600"/>
        <w:gridCol w:w="1600"/>
        <w:gridCol w:w="2388"/>
        <w:gridCol w:w="1600"/>
        <w:gridCol w:w="1307"/>
      </w:tblGrid>
      <w:tr w:rsidR="00F2213F" w:rsidRPr="00F2213F" w14:paraId="4CC90739" w14:textId="77777777" w:rsidTr="00F2213F">
        <w:trPr>
          <w:trHeight w:val="383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AF6F037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ARID1A</w:t>
            </w:r>
          </w:p>
        </w:tc>
        <w:tc>
          <w:tcPr>
            <w:tcW w:w="16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E6A1B2A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DKN2B</w:t>
            </w:r>
          </w:p>
        </w:tc>
        <w:tc>
          <w:tcPr>
            <w:tcW w:w="2388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7A0E20B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IGLL5</w:t>
            </w:r>
          </w:p>
        </w:tc>
        <w:tc>
          <w:tcPr>
            <w:tcW w:w="16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20C73ED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PAX5</w:t>
            </w:r>
          </w:p>
        </w:tc>
        <w:tc>
          <w:tcPr>
            <w:tcW w:w="1307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2C7F9DB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TP53</w:t>
            </w:r>
          </w:p>
        </w:tc>
      </w:tr>
      <w:tr w:rsidR="00F2213F" w:rsidRPr="00F2213F" w14:paraId="1A6E2498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726E62E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B2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A5966B4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IITA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2C5C1C3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IRF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7A71C6D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PIM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0FA3920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XPO1</w:t>
            </w:r>
          </w:p>
        </w:tc>
      </w:tr>
      <w:tr w:rsidR="00F2213F" w:rsidRPr="00F2213F" w14:paraId="081871E4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E7E95E4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BCL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949136C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REBBP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37AF248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ITPK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EADA6C2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PRDM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6E3469A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01EA4242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CD5F9B1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BCL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7D8C82E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EP300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2844E20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KMT2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8B5EB0D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PRKC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607523A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23A1BEB9" w14:textId="77777777" w:rsidTr="00F2213F">
        <w:trPr>
          <w:trHeight w:val="451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2FC8086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BRAF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BDB3E0A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EZH2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4E800AB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BORCS8-MEF2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36E5D7C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RB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C05552E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029DB041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F1E802C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ARD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027DDF8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FAS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47B3F99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MFHAS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7439583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SOCS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6CBC6FC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08FD2245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67F6715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D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0A276B0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FBXO1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3AFF143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MY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FC78170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STAT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3BD8752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73B48C7B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2185D7F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D79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BC7C653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FOXO1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A103B4A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MYD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BBF5741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TCF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06833C7F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0166C831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707E3B4C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D79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5B5D31D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GNA1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1B70C6CB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NOTCH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087299E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TNFAIP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C54845D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  <w:tr w:rsidR="00F2213F" w:rsidRPr="00F2213F" w14:paraId="101751AD" w14:textId="77777777" w:rsidTr="00F2213F">
        <w:trPr>
          <w:trHeight w:val="383"/>
        </w:trPr>
        <w:tc>
          <w:tcPr>
            <w:tcW w:w="160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5F1AC28F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CDKN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20A6E216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ID3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3D3C27C8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NOTCH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47CEE990" w14:textId="77777777" w:rsidR="00F2213F" w:rsidRPr="00F2213F" w:rsidRDefault="00F2213F" w:rsidP="00F2213F">
            <w:pPr>
              <w:rPr>
                <w:rFonts w:ascii="Calibri" w:eastAsia="Times New Roman" w:hAnsi="Calibri" w:cs="Calibri"/>
                <w:sz w:val="28"/>
                <w:szCs w:val="28"/>
              </w:rPr>
            </w:pPr>
            <w:r w:rsidRPr="00F2213F">
              <w:rPr>
                <w:rFonts w:ascii="Calibri" w:eastAsia="Times New Roman" w:hAnsi="Calibri" w:cs="Calibri"/>
                <w:sz w:val="28"/>
                <w:szCs w:val="28"/>
              </w:rPr>
              <w:t>TNFRSF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bottom"/>
            <w:hideMark/>
          </w:tcPr>
          <w:p w14:paraId="67E32535" w14:textId="77777777" w:rsidR="00F2213F" w:rsidRPr="00F2213F" w:rsidRDefault="00F2213F" w:rsidP="00F2213F">
            <w:pPr>
              <w:rPr>
                <w:rFonts w:ascii="Arial" w:eastAsia="Times New Roman" w:hAnsi="Arial" w:cs="Arial"/>
                <w:sz w:val="28"/>
                <w:szCs w:val="28"/>
              </w:rPr>
            </w:pPr>
            <w:r w:rsidRPr="00F2213F">
              <w:rPr>
                <w:rFonts w:ascii="Arial" w:eastAsia="Times New Roman" w:hAnsi="Arial" w:cs="Arial"/>
                <w:sz w:val="28"/>
                <w:szCs w:val="28"/>
              </w:rPr>
              <w:t> </w:t>
            </w:r>
          </w:p>
        </w:tc>
      </w:tr>
    </w:tbl>
    <w:p w14:paraId="4591DF5E" w14:textId="77777777" w:rsidR="00BE7E7F" w:rsidRDefault="00BE7E7F" w:rsidP="00BE7E7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AF582A5" w14:textId="2E232019" w:rsidR="00BE7E7F" w:rsidRPr="00FF422B" w:rsidRDefault="00BE7E7F" w:rsidP="00BE7E7F">
      <w:pPr>
        <w:spacing w:line="360" w:lineRule="auto"/>
        <w:jc w:val="both"/>
        <w:rPr>
          <w:rFonts w:ascii="Times New Roman" w:hAnsi="Times New Roman" w:cs="Times New Roman"/>
        </w:rPr>
      </w:pPr>
      <w:r w:rsidRPr="00FF422B">
        <w:rPr>
          <w:rFonts w:ascii="Times New Roman" w:hAnsi="Times New Roman" w:cs="Times New Roman"/>
          <w:b/>
          <w:bCs/>
        </w:rPr>
        <w:t>Supplementary Table S1.</w:t>
      </w:r>
      <w:r w:rsidRPr="00FF422B">
        <w:rPr>
          <w:rFonts w:ascii="Times New Roman" w:hAnsi="Times New Roman" w:cs="Times New Roman"/>
        </w:rPr>
        <w:t xml:space="preserve"> Gene list (n=42) panel selected for assessment by ctDNA assay. An additional set of 1040 SNP genomic loci (distributed throughout the genome) was incorporated to facilitate CNV analysis. </w:t>
      </w:r>
      <w:r w:rsidRPr="00FF422B">
        <w:rPr>
          <w:rFonts w:ascii="Times New Roman" w:hAnsi="Times New Roman" w:cs="Times New Roman"/>
          <w:lang w:val="en-US"/>
        </w:rPr>
        <w:t xml:space="preserve">The inclusion of a SNP-based CNV backbone also permitted the detection of mis-labelled specimens using genotype information inherent to the sequence data to match samples as a quality control step. The total targeted region size for the design was 148.2 </w:t>
      </w:r>
      <w:proofErr w:type="spellStart"/>
      <w:r w:rsidRPr="00FF422B">
        <w:rPr>
          <w:rFonts w:ascii="Times New Roman" w:hAnsi="Times New Roman" w:cs="Times New Roman"/>
          <w:lang w:val="en-US"/>
        </w:rPr>
        <w:t>kbp</w:t>
      </w:r>
      <w:proofErr w:type="spellEnd"/>
      <w:r w:rsidRPr="00FF422B">
        <w:rPr>
          <w:rFonts w:ascii="Times New Roman" w:hAnsi="Times New Roman" w:cs="Times New Roman"/>
          <w:lang w:val="en-US"/>
        </w:rPr>
        <w:t xml:space="preserve">, tiling density was ~3x and total number of unique probes was 12,701. </w:t>
      </w:r>
    </w:p>
    <w:p w14:paraId="64A51ADD" w14:textId="77777777" w:rsidR="006532B0" w:rsidRDefault="006532B0"/>
    <w:sectPr w:rsidR="006532B0" w:rsidSect="008300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7F"/>
    <w:rsid w:val="00000DF8"/>
    <w:rsid w:val="000032C5"/>
    <w:rsid w:val="00005109"/>
    <w:rsid w:val="000051B7"/>
    <w:rsid w:val="00010E4A"/>
    <w:rsid w:val="00012FEF"/>
    <w:rsid w:val="00015E2A"/>
    <w:rsid w:val="00016F25"/>
    <w:rsid w:val="00016F78"/>
    <w:rsid w:val="00017459"/>
    <w:rsid w:val="000178BE"/>
    <w:rsid w:val="0002391D"/>
    <w:rsid w:val="000257EE"/>
    <w:rsid w:val="000258E7"/>
    <w:rsid w:val="00026B7F"/>
    <w:rsid w:val="00027B2C"/>
    <w:rsid w:val="00031A16"/>
    <w:rsid w:val="00032319"/>
    <w:rsid w:val="00032F94"/>
    <w:rsid w:val="000338E9"/>
    <w:rsid w:val="00035E56"/>
    <w:rsid w:val="00037032"/>
    <w:rsid w:val="00042DC4"/>
    <w:rsid w:val="0004365D"/>
    <w:rsid w:val="00047935"/>
    <w:rsid w:val="00052651"/>
    <w:rsid w:val="00054D32"/>
    <w:rsid w:val="000559AD"/>
    <w:rsid w:val="000576A5"/>
    <w:rsid w:val="00057CC6"/>
    <w:rsid w:val="00061E2C"/>
    <w:rsid w:val="000621C7"/>
    <w:rsid w:val="00063EE2"/>
    <w:rsid w:val="00064394"/>
    <w:rsid w:val="000671E1"/>
    <w:rsid w:val="00071338"/>
    <w:rsid w:val="0007283D"/>
    <w:rsid w:val="00072C3E"/>
    <w:rsid w:val="00072E17"/>
    <w:rsid w:val="00075607"/>
    <w:rsid w:val="00080A3D"/>
    <w:rsid w:val="00080DD2"/>
    <w:rsid w:val="00080DFD"/>
    <w:rsid w:val="00081409"/>
    <w:rsid w:val="00084859"/>
    <w:rsid w:val="00086C29"/>
    <w:rsid w:val="00087B59"/>
    <w:rsid w:val="000953F4"/>
    <w:rsid w:val="00096F9F"/>
    <w:rsid w:val="00097646"/>
    <w:rsid w:val="000A0A99"/>
    <w:rsid w:val="000A1916"/>
    <w:rsid w:val="000A4C24"/>
    <w:rsid w:val="000B03CC"/>
    <w:rsid w:val="000B0A69"/>
    <w:rsid w:val="000B1A5B"/>
    <w:rsid w:val="000B3620"/>
    <w:rsid w:val="000B40FE"/>
    <w:rsid w:val="000B5CAC"/>
    <w:rsid w:val="000B66B0"/>
    <w:rsid w:val="000C3C51"/>
    <w:rsid w:val="000C3E86"/>
    <w:rsid w:val="000C437B"/>
    <w:rsid w:val="000C60F1"/>
    <w:rsid w:val="000C6BA5"/>
    <w:rsid w:val="000D1C6E"/>
    <w:rsid w:val="000D38AB"/>
    <w:rsid w:val="000D3ED7"/>
    <w:rsid w:val="000D4340"/>
    <w:rsid w:val="000E082C"/>
    <w:rsid w:val="000E1073"/>
    <w:rsid w:val="000E3298"/>
    <w:rsid w:val="000E5673"/>
    <w:rsid w:val="000E6045"/>
    <w:rsid w:val="000F1777"/>
    <w:rsid w:val="000F1A59"/>
    <w:rsid w:val="000F2811"/>
    <w:rsid w:val="000F5CE0"/>
    <w:rsid w:val="000F7465"/>
    <w:rsid w:val="001026EF"/>
    <w:rsid w:val="00106310"/>
    <w:rsid w:val="001079A5"/>
    <w:rsid w:val="00112509"/>
    <w:rsid w:val="00112DB1"/>
    <w:rsid w:val="00115A55"/>
    <w:rsid w:val="00116C14"/>
    <w:rsid w:val="001176B9"/>
    <w:rsid w:val="0012216B"/>
    <w:rsid w:val="001221E2"/>
    <w:rsid w:val="00124CFD"/>
    <w:rsid w:val="001269C2"/>
    <w:rsid w:val="00132B73"/>
    <w:rsid w:val="00133FAC"/>
    <w:rsid w:val="00135FFC"/>
    <w:rsid w:val="00137E97"/>
    <w:rsid w:val="00141C88"/>
    <w:rsid w:val="00142F0E"/>
    <w:rsid w:val="00145BEC"/>
    <w:rsid w:val="00146328"/>
    <w:rsid w:val="001473C4"/>
    <w:rsid w:val="001518B2"/>
    <w:rsid w:val="001525E7"/>
    <w:rsid w:val="00152FB0"/>
    <w:rsid w:val="00154205"/>
    <w:rsid w:val="00157FBD"/>
    <w:rsid w:val="00161BD2"/>
    <w:rsid w:val="00163E22"/>
    <w:rsid w:val="00171762"/>
    <w:rsid w:val="00172B08"/>
    <w:rsid w:val="001833A1"/>
    <w:rsid w:val="0018468F"/>
    <w:rsid w:val="0018768D"/>
    <w:rsid w:val="0019044A"/>
    <w:rsid w:val="00194F81"/>
    <w:rsid w:val="0019649B"/>
    <w:rsid w:val="001967CF"/>
    <w:rsid w:val="001969A1"/>
    <w:rsid w:val="00197719"/>
    <w:rsid w:val="001A4148"/>
    <w:rsid w:val="001A43BE"/>
    <w:rsid w:val="001A50EA"/>
    <w:rsid w:val="001A50FE"/>
    <w:rsid w:val="001A5A3C"/>
    <w:rsid w:val="001A655E"/>
    <w:rsid w:val="001A7BC8"/>
    <w:rsid w:val="001B127D"/>
    <w:rsid w:val="001B41DB"/>
    <w:rsid w:val="001B50AD"/>
    <w:rsid w:val="001C3454"/>
    <w:rsid w:val="001C7B57"/>
    <w:rsid w:val="001D00BC"/>
    <w:rsid w:val="001D0570"/>
    <w:rsid w:val="001D0E83"/>
    <w:rsid w:val="001D11FA"/>
    <w:rsid w:val="001D719D"/>
    <w:rsid w:val="001E1A69"/>
    <w:rsid w:val="001E3445"/>
    <w:rsid w:val="001E7276"/>
    <w:rsid w:val="001E7467"/>
    <w:rsid w:val="001E7B05"/>
    <w:rsid w:val="001F092B"/>
    <w:rsid w:val="001F1421"/>
    <w:rsid w:val="001F5502"/>
    <w:rsid w:val="00200801"/>
    <w:rsid w:val="00200857"/>
    <w:rsid w:val="00200A3F"/>
    <w:rsid w:val="00201EFC"/>
    <w:rsid w:val="00205D89"/>
    <w:rsid w:val="00210E9E"/>
    <w:rsid w:val="00210FB9"/>
    <w:rsid w:val="00211BBA"/>
    <w:rsid w:val="00214DB9"/>
    <w:rsid w:val="0021523C"/>
    <w:rsid w:val="002157E3"/>
    <w:rsid w:val="00215CAC"/>
    <w:rsid w:val="002166EB"/>
    <w:rsid w:val="0022015B"/>
    <w:rsid w:val="0022026F"/>
    <w:rsid w:val="002213F4"/>
    <w:rsid w:val="002219E2"/>
    <w:rsid w:val="002226F7"/>
    <w:rsid w:val="0022348D"/>
    <w:rsid w:val="002238BE"/>
    <w:rsid w:val="00224A45"/>
    <w:rsid w:val="00231101"/>
    <w:rsid w:val="002319A0"/>
    <w:rsid w:val="00231E8E"/>
    <w:rsid w:val="00232370"/>
    <w:rsid w:val="002326A9"/>
    <w:rsid w:val="00232BF1"/>
    <w:rsid w:val="002358E1"/>
    <w:rsid w:val="00235FE6"/>
    <w:rsid w:val="002400AE"/>
    <w:rsid w:val="00241C92"/>
    <w:rsid w:val="002425F2"/>
    <w:rsid w:val="00244907"/>
    <w:rsid w:val="00253D04"/>
    <w:rsid w:val="00256381"/>
    <w:rsid w:val="00264AA4"/>
    <w:rsid w:val="00265458"/>
    <w:rsid w:val="00267E59"/>
    <w:rsid w:val="00270243"/>
    <w:rsid w:val="00270C89"/>
    <w:rsid w:val="002754B6"/>
    <w:rsid w:val="00280888"/>
    <w:rsid w:val="00281613"/>
    <w:rsid w:val="002837F5"/>
    <w:rsid w:val="00284857"/>
    <w:rsid w:val="00286C37"/>
    <w:rsid w:val="00287D3E"/>
    <w:rsid w:val="00292E77"/>
    <w:rsid w:val="002941DE"/>
    <w:rsid w:val="00295DB8"/>
    <w:rsid w:val="002978CD"/>
    <w:rsid w:val="002A0ADC"/>
    <w:rsid w:val="002A288A"/>
    <w:rsid w:val="002A4BF7"/>
    <w:rsid w:val="002B0230"/>
    <w:rsid w:val="002B1179"/>
    <w:rsid w:val="002B17CD"/>
    <w:rsid w:val="002B2AEF"/>
    <w:rsid w:val="002B4414"/>
    <w:rsid w:val="002B4E68"/>
    <w:rsid w:val="002B689D"/>
    <w:rsid w:val="002B78D2"/>
    <w:rsid w:val="002C56FA"/>
    <w:rsid w:val="002C7049"/>
    <w:rsid w:val="002D05B8"/>
    <w:rsid w:val="002D0EB1"/>
    <w:rsid w:val="002D2C8F"/>
    <w:rsid w:val="002D2E9A"/>
    <w:rsid w:val="002D51CA"/>
    <w:rsid w:val="002D55D0"/>
    <w:rsid w:val="002D7F18"/>
    <w:rsid w:val="002E1497"/>
    <w:rsid w:val="002E16FC"/>
    <w:rsid w:val="002E6A53"/>
    <w:rsid w:val="002E6BD1"/>
    <w:rsid w:val="002F225E"/>
    <w:rsid w:val="002F37D5"/>
    <w:rsid w:val="002F3A9B"/>
    <w:rsid w:val="003008CA"/>
    <w:rsid w:val="00301B15"/>
    <w:rsid w:val="00304623"/>
    <w:rsid w:val="00304D76"/>
    <w:rsid w:val="00306F6F"/>
    <w:rsid w:val="00307DDF"/>
    <w:rsid w:val="00311313"/>
    <w:rsid w:val="00311D7B"/>
    <w:rsid w:val="00312835"/>
    <w:rsid w:val="00315529"/>
    <w:rsid w:val="00316DE1"/>
    <w:rsid w:val="00317D61"/>
    <w:rsid w:val="00321F06"/>
    <w:rsid w:val="003236AA"/>
    <w:rsid w:val="003237EF"/>
    <w:rsid w:val="00326920"/>
    <w:rsid w:val="00327428"/>
    <w:rsid w:val="0032787E"/>
    <w:rsid w:val="00332A6A"/>
    <w:rsid w:val="00332BD2"/>
    <w:rsid w:val="00334C87"/>
    <w:rsid w:val="00337947"/>
    <w:rsid w:val="003402A3"/>
    <w:rsid w:val="003450F6"/>
    <w:rsid w:val="00346061"/>
    <w:rsid w:val="00346C1B"/>
    <w:rsid w:val="00350FF6"/>
    <w:rsid w:val="003528E2"/>
    <w:rsid w:val="00355FF8"/>
    <w:rsid w:val="003565E0"/>
    <w:rsid w:val="00364B7C"/>
    <w:rsid w:val="00365A21"/>
    <w:rsid w:val="00365C79"/>
    <w:rsid w:val="00367C7F"/>
    <w:rsid w:val="00371C4E"/>
    <w:rsid w:val="00374B4E"/>
    <w:rsid w:val="003771F2"/>
    <w:rsid w:val="003854E9"/>
    <w:rsid w:val="0038562B"/>
    <w:rsid w:val="0038799A"/>
    <w:rsid w:val="00387F2B"/>
    <w:rsid w:val="003905BB"/>
    <w:rsid w:val="00393F8A"/>
    <w:rsid w:val="0039714D"/>
    <w:rsid w:val="003A0296"/>
    <w:rsid w:val="003A112C"/>
    <w:rsid w:val="003A2176"/>
    <w:rsid w:val="003A23A6"/>
    <w:rsid w:val="003A2E83"/>
    <w:rsid w:val="003A35D2"/>
    <w:rsid w:val="003A3764"/>
    <w:rsid w:val="003A5613"/>
    <w:rsid w:val="003A5A9A"/>
    <w:rsid w:val="003A60FC"/>
    <w:rsid w:val="003A656A"/>
    <w:rsid w:val="003B065F"/>
    <w:rsid w:val="003B2873"/>
    <w:rsid w:val="003B4DF7"/>
    <w:rsid w:val="003B7057"/>
    <w:rsid w:val="003C0B3B"/>
    <w:rsid w:val="003C1305"/>
    <w:rsid w:val="003C136E"/>
    <w:rsid w:val="003C31C0"/>
    <w:rsid w:val="003D0091"/>
    <w:rsid w:val="003D0B9F"/>
    <w:rsid w:val="003D1C3F"/>
    <w:rsid w:val="003D39D3"/>
    <w:rsid w:val="003D565E"/>
    <w:rsid w:val="003D5A76"/>
    <w:rsid w:val="003D611A"/>
    <w:rsid w:val="003E0E78"/>
    <w:rsid w:val="003E2066"/>
    <w:rsid w:val="003E2503"/>
    <w:rsid w:val="003E771D"/>
    <w:rsid w:val="003F06C4"/>
    <w:rsid w:val="003F2B25"/>
    <w:rsid w:val="003F5F90"/>
    <w:rsid w:val="004005FC"/>
    <w:rsid w:val="00407AA6"/>
    <w:rsid w:val="00410A95"/>
    <w:rsid w:val="00411BF8"/>
    <w:rsid w:val="00411C39"/>
    <w:rsid w:val="00411D8C"/>
    <w:rsid w:val="00413FAB"/>
    <w:rsid w:val="00417F08"/>
    <w:rsid w:val="00421697"/>
    <w:rsid w:val="00422E48"/>
    <w:rsid w:val="00425062"/>
    <w:rsid w:val="00425C30"/>
    <w:rsid w:val="00426CF5"/>
    <w:rsid w:val="00430689"/>
    <w:rsid w:val="004320DF"/>
    <w:rsid w:val="00434294"/>
    <w:rsid w:val="00435B9D"/>
    <w:rsid w:val="0043631D"/>
    <w:rsid w:val="00437075"/>
    <w:rsid w:val="004402E0"/>
    <w:rsid w:val="004418E6"/>
    <w:rsid w:val="00442E4C"/>
    <w:rsid w:val="00444360"/>
    <w:rsid w:val="004449ED"/>
    <w:rsid w:val="00444F3B"/>
    <w:rsid w:val="00452D10"/>
    <w:rsid w:val="004541F3"/>
    <w:rsid w:val="0045516F"/>
    <w:rsid w:val="004551D6"/>
    <w:rsid w:val="00455B00"/>
    <w:rsid w:val="00455BCB"/>
    <w:rsid w:val="00457B9C"/>
    <w:rsid w:val="00460E12"/>
    <w:rsid w:val="00461402"/>
    <w:rsid w:val="00462A8B"/>
    <w:rsid w:val="00465E2C"/>
    <w:rsid w:val="00466183"/>
    <w:rsid w:val="00471630"/>
    <w:rsid w:val="00472F0C"/>
    <w:rsid w:val="00474505"/>
    <w:rsid w:val="00480EB3"/>
    <w:rsid w:val="00482A02"/>
    <w:rsid w:val="00487937"/>
    <w:rsid w:val="00490745"/>
    <w:rsid w:val="00491A1D"/>
    <w:rsid w:val="0049377F"/>
    <w:rsid w:val="00494FE5"/>
    <w:rsid w:val="004A0A76"/>
    <w:rsid w:val="004A4CCE"/>
    <w:rsid w:val="004A73F4"/>
    <w:rsid w:val="004B29FD"/>
    <w:rsid w:val="004B3DD7"/>
    <w:rsid w:val="004B598E"/>
    <w:rsid w:val="004B6E86"/>
    <w:rsid w:val="004C0700"/>
    <w:rsid w:val="004C24A0"/>
    <w:rsid w:val="004C3452"/>
    <w:rsid w:val="004C359E"/>
    <w:rsid w:val="004D1CCF"/>
    <w:rsid w:val="004D25A0"/>
    <w:rsid w:val="004D2804"/>
    <w:rsid w:val="004D29AB"/>
    <w:rsid w:val="004D423B"/>
    <w:rsid w:val="004D6C31"/>
    <w:rsid w:val="004D71DE"/>
    <w:rsid w:val="004E1923"/>
    <w:rsid w:val="004E2771"/>
    <w:rsid w:val="004E32BE"/>
    <w:rsid w:val="004E32E7"/>
    <w:rsid w:val="004F1FCF"/>
    <w:rsid w:val="004F5806"/>
    <w:rsid w:val="004F5F93"/>
    <w:rsid w:val="004F7541"/>
    <w:rsid w:val="004F77A8"/>
    <w:rsid w:val="00503512"/>
    <w:rsid w:val="0050393F"/>
    <w:rsid w:val="00504A5B"/>
    <w:rsid w:val="00506B41"/>
    <w:rsid w:val="0050710A"/>
    <w:rsid w:val="00507C11"/>
    <w:rsid w:val="0051018B"/>
    <w:rsid w:val="005132EE"/>
    <w:rsid w:val="005171DF"/>
    <w:rsid w:val="005213C1"/>
    <w:rsid w:val="00521F55"/>
    <w:rsid w:val="00523B96"/>
    <w:rsid w:val="00524971"/>
    <w:rsid w:val="00524C0C"/>
    <w:rsid w:val="00525362"/>
    <w:rsid w:val="005256E0"/>
    <w:rsid w:val="00525F68"/>
    <w:rsid w:val="00526636"/>
    <w:rsid w:val="00534898"/>
    <w:rsid w:val="00541743"/>
    <w:rsid w:val="00541908"/>
    <w:rsid w:val="00542C07"/>
    <w:rsid w:val="00543DF7"/>
    <w:rsid w:val="00544020"/>
    <w:rsid w:val="00553345"/>
    <w:rsid w:val="005534D6"/>
    <w:rsid w:val="0055375C"/>
    <w:rsid w:val="00554AB6"/>
    <w:rsid w:val="005552A0"/>
    <w:rsid w:val="00555C36"/>
    <w:rsid w:val="00555E69"/>
    <w:rsid w:val="0056606C"/>
    <w:rsid w:val="005714A5"/>
    <w:rsid w:val="00573086"/>
    <w:rsid w:val="00574BDF"/>
    <w:rsid w:val="005762E0"/>
    <w:rsid w:val="005765FC"/>
    <w:rsid w:val="005904ED"/>
    <w:rsid w:val="00592639"/>
    <w:rsid w:val="005931FB"/>
    <w:rsid w:val="005A1EB9"/>
    <w:rsid w:val="005A2599"/>
    <w:rsid w:val="005A36EA"/>
    <w:rsid w:val="005A391A"/>
    <w:rsid w:val="005A5826"/>
    <w:rsid w:val="005B1F51"/>
    <w:rsid w:val="005B2217"/>
    <w:rsid w:val="005B40BD"/>
    <w:rsid w:val="005B5355"/>
    <w:rsid w:val="005B5E5D"/>
    <w:rsid w:val="005C23B7"/>
    <w:rsid w:val="005C62B2"/>
    <w:rsid w:val="005C6521"/>
    <w:rsid w:val="005C743D"/>
    <w:rsid w:val="005D023A"/>
    <w:rsid w:val="005D2F27"/>
    <w:rsid w:val="005D30B9"/>
    <w:rsid w:val="005D33CE"/>
    <w:rsid w:val="005D5529"/>
    <w:rsid w:val="005D57CE"/>
    <w:rsid w:val="005E35B3"/>
    <w:rsid w:val="005E50C2"/>
    <w:rsid w:val="005E6D63"/>
    <w:rsid w:val="005F0CC6"/>
    <w:rsid w:val="005F1833"/>
    <w:rsid w:val="005F2E25"/>
    <w:rsid w:val="005F4209"/>
    <w:rsid w:val="005F46C6"/>
    <w:rsid w:val="005F470A"/>
    <w:rsid w:val="005F5FFC"/>
    <w:rsid w:val="005F7881"/>
    <w:rsid w:val="006004E6"/>
    <w:rsid w:val="00600C88"/>
    <w:rsid w:val="00602426"/>
    <w:rsid w:val="00603022"/>
    <w:rsid w:val="006068FF"/>
    <w:rsid w:val="00606B17"/>
    <w:rsid w:val="00607209"/>
    <w:rsid w:val="00607216"/>
    <w:rsid w:val="00613D69"/>
    <w:rsid w:val="00614726"/>
    <w:rsid w:val="00614866"/>
    <w:rsid w:val="006162D4"/>
    <w:rsid w:val="0062040A"/>
    <w:rsid w:val="00621BA0"/>
    <w:rsid w:val="00625798"/>
    <w:rsid w:val="0063025D"/>
    <w:rsid w:val="0063120D"/>
    <w:rsid w:val="0063265E"/>
    <w:rsid w:val="0063306C"/>
    <w:rsid w:val="00642B2E"/>
    <w:rsid w:val="00651734"/>
    <w:rsid w:val="006532B0"/>
    <w:rsid w:val="006536B7"/>
    <w:rsid w:val="0065469A"/>
    <w:rsid w:val="00655686"/>
    <w:rsid w:val="006600E2"/>
    <w:rsid w:val="00660683"/>
    <w:rsid w:val="006606C5"/>
    <w:rsid w:val="00661550"/>
    <w:rsid w:val="0066168E"/>
    <w:rsid w:val="00661E9B"/>
    <w:rsid w:val="00663249"/>
    <w:rsid w:val="006652C6"/>
    <w:rsid w:val="00665507"/>
    <w:rsid w:val="0067049D"/>
    <w:rsid w:val="00670B5A"/>
    <w:rsid w:val="00670DA2"/>
    <w:rsid w:val="00671A27"/>
    <w:rsid w:val="006732F7"/>
    <w:rsid w:val="00673B89"/>
    <w:rsid w:val="00673C50"/>
    <w:rsid w:val="006740BB"/>
    <w:rsid w:val="00676921"/>
    <w:rsid w:val="00676BF4"/>
    <w:rsid w:val="006803F3"/>
    <w:rsid w:val="006835EC"/>
    <w:rsid w:val="006836B5"/>
    <w:rsid w:val="00685BF2"/>
    <w:rsid w:val="00686DCF"/>
    <w:rsid w:val="0069185D"/>
    <w:rsid w:val="006919FC"/>
    <w:rsid w:val="0069406D"/>
    <w:rsid w:val="00695D21"/>
    <w:rsid w:val="00696E3C"/>
    <w:rsid w:val="00697951"/>
    <w:rsid w:val="006A066C"/>
    <w:rsid w:val="006A0CA1"/>
    <w:rsid w:val="006A15FA"/>
    <w:rsid w:val="006A23E9"/>
    <w:rsid w:val="006A3D2B"/>
    <w:rsid w:val="006B1623"/>
    <w:rsid w:val="006B2D50"/>
    <w:rsid w:val="006B59C3"/>
    <w:rsid w:val="006C1001"/>
    <w:rsid w:val="006C1277"/>
    <w:rsid w:val="006C1607"/>
    <w:rsid w:val="006C1DC9"/>
    <w:rsid w:val="006C1FBC"/>
    <w:rsid w:val="006C2383"/>
    <w:rsid w:val="006C300B"/>
    <w:rsid w:val="006C5F3E"/>
    <w:rsid w:val="006C6B81"/>
    <w:rsid w:val="006C702B"/>
    <w:rsid w:val="006D0D04"/>
    <w:rsid w:val="006D4316"/>
    <w:rsid w:val="006D4511"/>
    <w:rsid w:val="006D7165"/>
    <w:rsid w:val="006E0038"/>
    <w:rsid w:val="006E2DDB"/>
    <w:rsid w:val="006E740E"/>
    <w:rsid w:val="006F2696"/>
    <w:rsid w:val="006F55B0"/>
    <w:rsid w:val="006F5F75"/>
    <w:rsid w:val="006F72F5"/>
    <w:rsid w:val="007003BF"/>
    <w:rsid w:val="00703781"/>
    <w:rsid w:val="00703A89"/>
    <w:rsid w:val="00704AC2"/>
    <w:rsid w:val="007055BE"/>
    <w:rsid w:val="0070798E"/>
    <w:rsid w:val="00707F8C"/>
    <w:rsid w:val="007112AD"/>
    <w:rsid w:val="007116D6"/>
    <w:rsid w:val="00712545"/>
    <w:rsid w:val="00713B95"/>
    <w:rsid w:val="0071624F"/>
    <w:rsid w:val="0072563E"/>
    <w:rsid w:val="00725C63"/>
    <w:rsid w:val="00726165"/>
    <w:rsid w:val="007274BD"/>
    <w:rsid w:val="00727C0B"/>
    <w:rsid w:val="00730A82"/>
    <w:rsid w:val="00730F6C"/>
    <w:rsid w:val="00732D4A"/>
    <w:rsid w:val="00732F74"/>
    <w:rsid w:val="00733E81"/>
    <w:rsid w:val="00734AD3"/>
    <w:rsid w:val="00734BBC"/>
    <w:rsid w:val="00737D27"/>
    <w:rsid w:val="00741827"/>
    <w:rsid w:val="00743755"/>
    <w:rsid w:val="00747D22"/>
    <w:rsid w:val="007501F1"/>
    <w:rsid w:val="007521DB"/>
    <w:rsid w:val="00752CAE"/>
    <w:rsid w:val="00753591"/>
    <w:rsid w:val="0075405B"/>
    <w:rsid w:val="0075588B"/>
    <w:rsid w:val="007669D8"/>
    <w:rsid w:val="007712FE"/>
    <w:rsid w:val="00773E3F"/>
    <w:rsid w:val="00775DB7"/>
    <w:rsid w:val="00777749"/>
    <w:rsid w:val="00780C70"/>
    <w:rsid w:val="00782A21"/>
    <w:rsid w:val="00783070"/>
    <w:rsid w:val="007854FE"/>
    <w:rsid w:val="00786505"/>
    <w:rsid w:val="0079152D"/>
    <w:rsid w:val="00792A72"/>
    <w:rsid w:val="00792D0E"/>
    <w:rsid w:val="0079759E"/>
    <w:rsid w:val="00797D8D"/>
    <w:rsid w:val="007A09AA"/>
    <w:rsid w:val="007A3780"/>
    <w:rsid w:val="007A469F"/>
    <w:rsid w:val="007A4D8E"/>
    <w:rsid w:val="007A5461"/>
    <w:rsid w:val="007A6833"/>
    <w:rsid w:val="007A76F5"/>
    <w:rsid w:val="007B00E4"/>
    <w:rsid w:val="007B04E3"/>
    <w:rsid w:val="007B09BB"/>
    <w:rsid w:val="007B5897"/>
    <w:rsid w:val="007B5973"/>
    <w:rsid w:val="007B7579"/>
    <w:rsid w:val="007C1F52"/>
    <w:rsid w:val="007C22D7"/>
    <w:rsid w:val="007C2338"/>
    <w:rsid w:val="007C29A4"/>
    <w:rsid w:val="007C2E3E"/>
    <w:rsid w:val="007C41BB"/>
    <w:rsid w:val="007D392A"/>
    <w:rsid w:val="007D4FAB"/>
    <w:rsid w:val="007D599B"/>
    <w:rsid w:val="007D6D23"/>
    <w:rsid w:val="007E2C01"/>
    <w:rsid w:val="007E2E13"/>
    <w:rsid w:val="007E4393"/>
    <w:rsid w:val="007F1AE6"/>
    <w:rsid w:val="007F2C23"/>
    <w:rsid w:val="007F5D0D"/>
    <w:rsid w:val="007F5F56"/>
    <w:rsid w:val="0080030C"/>
    <w:rsid w:val="00805BD4"/>
    <w:rsid w:val="00810627"/>
    <w:rsid w:val="00815185"/>
    <w:rsid w:val="008161B1"/>
    <w:rsid w:val="00821F5C"/>
    <w:rsid w:val="008230AE"/>
    <w:rsid w:val="008300E0"/>
    <w:rsid w:val="0083051B"/>
    <w:rsid w:val="0083192B"/>
    <w:rsid w:val="008357A1"/>
    <w:rsid w:val="0083624C"/>
    <w:rsid w:val="00836549"/>
    <w:rsid w:val="008400E6"/>
    <w:rsid w:val="008419C9"/>
    <w:rsid w:val="0084288B"/>
    <w:rsid w:val="00842939"/>
    <w:rsid w:val="0084309C"/>
    <w:rsid w:val="00844C0B"/>
    <w:rsid w:val="00851BBF"/>
    <w:rsid w:val="00851ED9"/>
    <w:rsid w:val="00856A84"/>
    <w:rsid w:val="0085728A"/>
    <w:rsid w:val="008600A4"/>
    <w:rsid w:val="0086035A"/>
    <w:rsid w:val="00861AA0"/>
    <w:rsid w:val="00871799"/>
    <w:rsid w:val="008734EE"/>
    <w:rsid w:val="00873907"/>
    <w:rsid w:val="00877559"/>
    <w:rsid w:val="00880BEC"/>
    <w:rsid w:val="0088499A"/>
    <w:rsid w:val="00890169"/>
    <w:rsid w:val="00890234"/>
    <w:rsid w:val="00890ED9"/>
    <w:rsid w:val="0089178D"/>
    <w:rsid w:val="0089246D"/>
    <w:rsid w:val="00895F84"/>
    <w:rsid w:val="0089732C"/>
    <w:rsid w:val="008A001D"/>
    <w:rsid w:val="008A117E"/>
    <w:rsid w:val="008A1AD9"/>
    <w:rsid w:val="008A3BBE"/>
    <w:rsid w:val="008A4B2D"/>
    <w:rsid w:val="008A6567"/>
    <w:rsid w:val="008B18B2"/>
    <w:rsid w:val="008B2D70"/>
    <w:rsid w:val="008B4906"/>
    <w:rsid w:val="008B64A3"/>
    <w:rsid w:val="008B7348"/>
    <w:rsid w:val="008B78E2"/>
    <w:rsid w:val="008C6B88"/>
    <w:rsid w:val="008D0741"/>
    <w:rsid w:val="008D2E59"/>
    <w:rsid w:val="008D5006"/>
    <w:rsid w:val="008D50E5"/>
    <w:rsid w:val="008D54E6"/>
    <w:rsid w:val="008E058E"/>
    <w:rsid w:val="008E3E2B"/>
    <w:rsid w:val="008E5E9D"/>
    <w:rsid w:val="008E6F92"/>
    <w:rsid w:val="008E739C"/>
    <w:rsid w:val="008F098C"/>
    <w:rsid w:val="008F0F88"/>
    <w:rsid w:val="008F2F87"/>
    <w:rsid w:val="008F3AAF"/>
    <w:rsid w:val="008F486D"/>
    <w:rsid w:val="00902504"/>
    <w:rsid w:val="00904C61"/>
    <w:rsid w:val="00905BAB"/>
    <w:rsid w:val="00907924"/>
    <w:rsid w:val="00907C4A"/>
    <w:rsid w:val="00912506"/>
    <w:rsid w:val="00913C5D"/>
    <w:rsid w:val="00914DC8"/>
    <w:rsid w:val="00914E25"/>
    <w:rsid w:val="00914E5D"/>
    <w:rsid w:val="009162E0"/>
    <w:rsid w:val="00924019"/>
    <w:rsid w:val="00924A75"/>
    <w:rsid w:val="0092510F"/>
    <w:rsid w:val="0093362C"/>
    <w:rsid w:val="009373BB"/>
    <w:rsid w:val="00940A5F"/>
    <w:rsid w:val="00942A90"/>
    <w:rsid w:val="00942E4F"/>
    <w:rsid w:val="00943E15"/>
    <w:rsid w:val="00945811"/>
    <w:rsid w:val="00945C42"/>
    <w:rsid w:val="00945DF7"/>
    <w:rsid w:val="009460B3"/>
    <w:rsid w:val="009465B8"/>
    <w:rsid w:val="00950031"/>
    <w:rsid w:val="009524B2"/>
    <w:rsid w:val="00953F1E"/>
    <w:rsid w:val="00954724"/>
    <w:rsid w:val="009568CA"/>
    <w:rsid w:val="0095793B"/>
    <w:rsid w:val="00960D3F"/>
    <w:rsid w:val="00964E5E"/>
    <w:rsid w:val="00964E7A"/>
    <w:rsid w:val="00965C00"/>
    <w:rsid w:val="009666C5"/>
    <w:rsid w:val="00967234"/>
    <w:rsid w:val="009674C0"/>
    <w:rsid w:val="009721B3"/>
    <w:rsid w:val="0097295A"/>
    <w:rsid w:val="00974116"/>
    <w:rsid w:val="00975DA3"/>
    <w:rsid w:val="0097746C"/>
    <w:rsid w:val="009803E6"/>
    <w:rsid w:val="009819FF"/>
    <w:rsid w:val="00981B4D"/>
    <w:rsid w:val="00982153"/>
    <w:rsid w:val="009821D0"/>
    <w:rsid w:val="00984DD9"/>
    <w:rsid w:val="00985042"/>
    <w:rsid w:val="00985074"/>
    <w:rsid w:val="009855CF"/>
    <w:rsid w:val="00987ACD"/>
    <w:rsid w:val="009901F7"/>
    <w:rsid w:val="009923C9"/>
    <w:rsid w:val="00992A30"/>
    <w:rsid w:val="00993E0A"/>
    <w:rsid w:val="00994492"/>
    <w:rsid w:val="00995228"/>
    <w:rsid w:val="00995408"/>
    <w:rsid w:val="009A0243"/>
    <w:rsid w:val="009A06E9"/>
    <w:rsid w:val="009A34BC"/>
    <w:rsid w:val="009A578A"/>
    <w:rsid w:val="009A602E"/>
    <w:rsid w:val="009A75F6"/>
    <w:rsid w:val="009A7E44"/>
    <w:rsid w:val="009B0681"/>
    <w:rsid w:val="009B0F80"/>
    <w:rsid w:val="009B13BD"/>
    <w:rsid w:val="009B2015"/>
    <w:rsid w:val="009B3261"/>
    <w:rsid w:val="009B42EB"/>
    <w:rsid w:val="009B487D"/>
    <w:rsid w:val="009B5898"/>
    <w:rsid w:val="009B643E"/>
    <w:rsid w:val="009B7BAC"/>
    <w:rsid w:val="009C2D43"/>
    <w:rsid w:val="009C4F4F"/>
    <w:rsid w:val="009C5767"/>
    <w:rsid w:val="009C626F"/>
    <w:rsid w:val="009D0F74"/>
    <w:rsid w:val="009D14E1"/>
    <w:rsid w:val="009D1855"/>
    <w:rsid w:val="009D27E7"/>
    <w:rsid w:val="009D4D47"/>
    <w:rsid w:val="009D5E38"/>
    <w:rsid w:val="009D7398"/>
    <w:rsid w:val="009E01B5"/>
    <w:rsid w:val="009E2E08"/>
    <w:rsid w:val="009E4193"/>
    <w:rsid w:val="009E4FB6"/>
    <w:rsid w:val="009E553B"/>
    <w:rsid w:val="009F042B"/>
    <w:rsid w:val="009F359B"/>
    <w:rsid w:val="009F7014"/>
    <w:rsid w:val="00A028FE"/>
    <w:rsid w:val="00A0357D"/>
    <w:rsid w:val="00A04BF2"/>
    <w:rsid w:val="00A04DBD"/>
    <w:rsid w:val="00A05A4E"/>
    <w:rsid w:val="00A05F3C"/>
    <w:rsid w:val="00A06CAA"/>
    <w:rsid w:val="00A15165"/>
    <w:rsid w:val="00A165E7"/>
    <w:rsid w:val="00A174F0"/>
    <w:rsid w:val="00A17891"/>
    <w:rsid w:val="00A2035A"/>
    <w:rsid w:val="00A206AF"/>
    <w:rsid w:val="00A222BB"/>
    <w:rsid w:val="00A22A6E"/>
    <w:rsid w:val="00A22D39"/>
    <w:rsid w:val="00A230AF"/>
    <w:rsid w:val="00A23400"/>
    <w:rsid w:val="00A239EB"/>
    <w:rsid w:val="00A24401"/>
    <w:rsid w:val="00A24D2C"/>
    <w:rsid w:val="00A258BE"/>
    <w:rsid w:val="00A2610A"/>
    <w:rsid w:val="00A2671B"/>
    <w:rsid w:val="00A3027E"/>
    <w:rsid w:val="00A3121F"/>
    <w:rsid w:val="00A312F1"/>
    <w:rsid w:val="00A352D0"/>
    <w:rsid w:val="00A36D6D"/>
    <w:rsid w:val="00A40BA1"/>
    <w:rsid w:val="00A41504"/>
    <w:rsid w:val="00A4415F"/>
    <w:rsid w:val="00A47543"/>
    <w:rsid w:val="00A5142D"/>
    <w:rsid w:val="00A51A2E"/>
    <w:rsid w:val="00A54F7D"/>
    <w:rsid w:val="00A55246"/>
    <w:rsid w:val="00A578BC"/>
    <w:rsid w:val="00A6131E"/>
    <w:rsid w:val="00A61A42"/>
    <w:rsid w:val="00A63AE9"/>
    <w:rsid w:val="00A6583C"/>
    <w:rsid w:val="00A66146"/>
    <w:rsid w:val="00A66697"/>
    <w:rsid w:val="00A705BB"/>
    <w:rsid w:val="00A71CFA"/>
    <w:rsid w:val="00A72C2C"/>
    <w:rsid w:val="00A7509E"/>
    <w:rsid w:val="00A7657F"/>
    <w:rsid w:val="00A80B4F"/>
    <w:rsid w:val="00A847C2"/>
    <w:rsid w:val="00A8657C"/>
    <w:rsid w:val="00A8779F"/>
    <w:rsid w:val="00A87B00"/>
    <w:rsid w:val="00A925EE"/>
    <w:rsid w:val="00A977ED"/>
    <w:rsid w:val="00AA0E5C"/>
    <w:rsid w:val="00AA10C0"/>
    <w:rsid w:val="00AA3FDD"/>
    <w:rsid w:val="00AA4FB8"/>
    <w:rsid w:val="00AB2B30"/>
    <w:rsid w:val="00AB2B5A"/>
    <w:rsid w:val="00AB444B"/>
    <w:rsid w:val="00AB6EAB"/>
    <w:rsid w:val="00AB6F96"/>
    <w:rsid w:val="00AC0DD1"/>
    <w:rsid w:val="00AC354A"/>
    <w:rsid w:val="00AC477B"/>
    <w:rsid w:val="00AC5468"/>
    <w:rsid w:val="00AD0065"/>
    <w:rsid w:val="00AD17A1"/>
    <w:rsid w:val="00AD1F13"/>
    <w:rsid w:val="00AD56CD"/>
    <w:rsid w:val="00AD5AF1"/>
    <w:rsid w:val="00AD69B5"/>
    <w:rsid w:val="00AE03D8"/>
    <w:rsid w:val="00AE04DE"/>
    <w:rsid w:val="00AE0792"/>
    <w:rsid w:val="00AE0AF8"/>
    <w:rsid w:val="00AE28E5"/>
    <w:rsid w:val="00AE32CF"/>
    <w:rsid w:val="00AE3AA2"/>
    <w:rsid w:val="00AE5D8A"/>
    <w:rsid w:val="00AE66BB"/>
    <w:rsid w:val="00AE7134"/>
    <w:rsid w:val="00AE7151"/>
    <w:rsid w:val="00B0249B"/>
    <w:rsid w:val="00B046AA"/>
    <w:rsid w:val="00B074D1"/>
    <w:rsid w:val="00B138B8"/>
    <w:rsid w:val="00B170E1"/>
    <w:rsid w:val="00B207DF"/>
    <w:rsid w:val="00B21D89"/>
    <w:rsid w:val="00B243E3"/>
    <w:rsid w:val="00B25C58"/>
    <w:rsid w:val="00B277F1"/>
    <w:rsid w:val="00B27BD3"/>
    <w:rsid w:val="00B3077F"/>
    <w:rsid w:val="00B31CBF"/>
    <w:rsid w:val="00B335FA"/>
    <w:rsid w:val="00B33A7C"/>
    <w:rsid w:val="00B33C38"/>
    <w:rsid w:val="00B33FD5"/>
    <w:rsid w:val="00B34FD6"/>
    <w:rsid w:val="00B363E8"/>
    <w:rsid w:val="00B36D10"/>
    <w:rsid w:val="00B3789D"/>
    <w:rsid w:val="00B42E80"/>
    <w:rsid w:val="00B5014A"/>
    <w:rsid w:val="00B507A6"/>
    <w:rsid w:val="00B52F6E"/>
    <w:rsid w:val="00B53381"/>
    <w:rsid w:val="00B54C34"/>
    <w:rsid w:val="00B54C7E"/>
    <w:rsid w:val="00B57E4C"/>
    <w:rsid w:val="00B70FD2"/>
    <w:rsid w:val="00B7221A"/>
    <w:rsid w:val="00B725D7"/>
    <w:rsid w:val="00B742D0"/>
    <w:rsid w:val="00B74471"/>
    <w:rsid w:val="00B7585B"/>
    <w:rsid w:val="00B759A7"/>
    <w:rsid w:val="00B82CC4"/>
    <w:rsid w:val="00B934EE"/>
    <w:rsid w:val="00B9352D"/>
    <w:rsid w:val="00B94CDF"/>
    <w:rsid w:val="00B96C91"/>
    <w:rsid w:val="00BA27E8"/>
    <w:rsid w:val="00BA3885"/>
    <w:rsid w:val="00BA50AC"/>
    <w:rsid w:val="00BA6083"/>
    <w:rsid w:val="00BA6709"/>
    <w:rsid w:val="00BA705C"/>
    <w:rsid w:val="00BB06EC"/>
    <w:rsid w:val="00BB11A5"/>
    <w:rsid w:val="00BB25CC"/>
    <w:rsid w:val="00BB2BFA"/>
    <w:rsid w:val="00BB730E"/>
    <w:rsid w:val="00BC2631"/>
    <w:rsid w:val="00BC26BB"/>
    <w:rsid w:val="00BC3499"/>
    <w:rsid w:val="00BC4825"/>
    <w:rsid w:val="00BC6773"/>
    <w:rsid w:val="00BC774E"/>
    <w:rsid w:val="00BD29F2"/>
    <w:rsid w:val="00BD43B5"/>
    <w:rsid w:val="00BD5FCB"/>
    <w:rsid w:val="00BE0529"/>
    <w:rsid w:val="00BE1DE9"/>
    <w:rsid w:val="00BE2F66"/>
    <w:rsid w:val="00BE5688"/>
    <w:rsid w:val="00BE7E7F"/>
    <w:rsid w:val="00BF1125"/>
    <w:rsid w:val="00BF2694"/>
    <w:rsid w:val="00C00AB3"/>
    <w:rsid w:val="00C015F1"/>
    <w:rsid w:val="00C026BC"/>
    <w:rsid w:val="00C03756"/>
    <w:rsid w:val="00C037A7"/>
    <w:rsid w:val="00C03A16"/>
    <w:rsid w:val="00C03B6D"/>
    <w:rsid w:val="00C04EBB"/>
    <w:rsid w:val="00C05783"/>
    <w:rsid w:val="00C07494"/>
    <w:rsid w:val="00C16601"/>
    <w:rsid w:val="00C173A5"/>
    <w:rsid w:val="00C21FEC"/>
    <w:rsid w:val="00C23D97"/>
    <w:rsid w:val="00C254E9"/>
    <w:rsid w:val="00C27982"/>
    <w:rsid w:val="00C27B28"/>
    <w:rsid w:val="00C27C4D"/>
    <w:rsid w:val="00C27F5E"/>
    <w:rsid w:val="00C304DB"/>
    <w:rsid w:val="00C313CF"/>
    <w:rsid w:val="00C320FE"/>
    <w:rsid w:val="00C33AE6"/>
    <w:rsid w:val="00C3521F"/>
    <w:rsid w:val="00C35D4B"/>
    <w:rsid w:val="00C35F42"/>
    <w:rsid w:val="00C37F9D"/>
    <w:rsid w:val="00C40BCE"/>
    <w:rsid w:val="00C41243"/>
    <w:rsid w:val="00C41299"/>
    <w:rsid w:val="00C41EAD"/>
    <w:rsid w:val="00C41F16"/>
    <w:rsid w:val="00C41FF2"/>
    <w:rsid w:val="00C4307C"/>
    <w:rsid w:val="00C45F50"/>
    <w:rsid w:val="00C46ED8"/>
    <w:rsid w:val="00C47950"/>
    <w:rsid w:val="00C517B5"/>
    <w:rsid w:val="00C608B8"/>
    <w:rsid w:val="00C62E36"/>
    <w:rsid w:val="00C6434F"/>
    <w:rsid w:val="00C64AAD"/>
    <w:rsid w:val="00C65067"/>
    <w:rsid w:val="00C66A0F"/>
    <w:rsid w:val="00C679E3"/>
    <w:rsid w:val="00C744EA"/>
    <w:rsid w:val="00C74F08"/>
    <w:rsid w:val="00C77AE3"/>
    <w:rsid w:val="00C811DC"/>
    <w:rsid w:val="00C8283F"/>
    <w:rsid w:val="00C84750"/>
    <w:rsid w:val="00C8640E"/>
    <w:rsid w:val="00C87F39"/>
    <w:rsid w:val="00C9046E"/>
    <w:rsid w:val="00C91BDF"/>
    <w:rsid w:val="00C9438E"/>
    <w:rsid w:val="00C944A8"/>
    <w:rsid w:val="00C94EBD"/>
    <w:rsid w:val="00C958E3"/>
    <w:rsid w:val="00C95BEB"/>
    <w:rsid w:val="00C9664C"/>
    <w:rsid w:val="00C96DF9"/>
    <w:rsid w:val="00CA39E1"/>
    <w:rsid w:val="00CA3B74"/>
    <w:rsid w:val="00CA3BA3"/>
    <w:rsid w:val="00CA4497"/>
    <w:rsid w:val="00CA4534"/>
    <w:rsid w:val="00CA4FEC"/>
    <w:rsid w:val="00CA525C"/>
    <w:rsid w:val="00CB03B3"/>
    <w:rsid w:val="00CB48D7"/>
    <w:rsid w:val="00CB561F"/>
    <w:rsid w:val="00CC1468"/>
    <w:rsid w:val="00CC38F2"/>
    <w:rsid w:val="00CC4CDC"/>
    <w:rsid w:val="00CD0004"/>
    <w:rsid w:val="00CD58B9"/>
    <w:rsid w:val="00CD7DB6"/>
    <w:rsid w:val="00CE4AC3"/>
    <w:rsid w:val="00CE57D6"/>
    <w:rsid w:val="00CE6913"/>
    <w:rsid w:val="00CF025D"/>
    <w:rsid w:val="00CF119D"/>
    <w:rsid w:val="00CF16A7"/>
    <w:rsid w:val="00CF2CA8"/>
    <w:rsid w:val="00CF4CC3"/>
    <w:rsid w:val="00D03205"/>
    <w:rsid w:val="00D03EF9"/>
    <w:rsid w:val="00D042CD"/>
    <w:rsid w:val="00D07992"/>
    <w:rsid w:val="00D11AC0"/>
    <w:rsid w:val="00D163D7"/>
    <w:rsid w:val="00D2085B"/>
    <w:rsid w:val="00D20BA7"/>
    <w:rsid w:val="00D313ED"/>
    <w:rsid w:val="00D33A79"/>
    <w:rsid w:val="00D34FFA"/>
    <w:rsid w:val="00D368FC"/>
    <w:rsid w:val="00D37263"/>
    <w:rsid w:val="00D41E96"/>
    <w:rsid w:val="00D4563B"/>
    <w:rsid w:val="00D4694D"/>
    <w:rsid w:val="00D47139"/>
    <w:rsid w:val="00D50467"/>
    <w:rsid w:val="00D51EF2"/>
    <w:rsid w:val="00D53397"/>
    <w:rsid w:val="00D55E60"/>
    <w:rsid w:val="00D617A1"/>
    <w:rsid w:val="00D63490"/>
    <w:rsid w:val="00D6353A"/>
    <w:rsid w:val="00D700F1"/>
    <w:rsid w:val="00D70F4A"/>
    <w:rsid w:val="00D71BF3"/>
    <w:rsid w:val="00D75097"/>
    <w:rsid w:val="00D763FC"/>
    <w:rsid w:val="00D80082"/>
    <w:rsid w:val="00D80656"/>
    <w:rsid w:val="00D8102F"/>
    <w:rsid w:val="00D833E2"/>
    <w:rsid w:val="00D8364F"/>
    <w:rsid w:val="00D84BF3"/>
    <w:rsid w:val="00D84F2C"/>
    <w:rsid w:val="00D91996"/>
    <w:rsid w:val="00D948A0"/>
    <w:rsid w:val="00DA59E6"/>
    <w:rsid w:val="00DA5F3B"/>
    <w:rsid w:val="00DA73C2"/>
    <w:rsid w:val="00DB25A4"/>
    <w:rsid w:val="00DB2AE8"/>
    <w:rsid w:val="00DB42AA"/>
    <w:rsid w:val="00DB6F8F"/>
    <w:rsid w:val="00DB7DA1"/>
    <w:rsid w:val="00DC086D"/>
    <w:rsid w:val="00DC1AA3"/>
    <w:rsid w:val="00DC2B1D"/>
    <w:rsid w:val="00DC42DE"/>
    <w:rsid w:val="00DC5139"/>
    <w:rsid w:val="00DC6067"/>
    <w:rsid w:val="00DC6750"/>
    <w:rsid w:val="00DD0116"/>
    <w:rsid w:val="00DD095A"/>
    <w:rsid w:val="00DD09FC"/>
    <w:rsid w:val="00DD2E6D"/>
    <w:rsid w:val="00DD4458"/>
    <w:rsid w:val="00DD4E5D"/>
    <w:rsid w:val="00DD600A"/>
    <w:rsid w:val="00DE191E"/>
    <w:rsid w:val="00DE273C"/>
    <w:rsid w:val="00DE450E"/>
    <w:rsid w:val="00DE6549"/>
    <w:rsid w:val="00DE765D"/>
    <w:rsid w:val="00DF2350"/>
    <w:rsid w:val="00DF26D4"/>
    <w:rsid w:val="00DF3605"/>
    <w:rsid w:val="00DF5B27"/>
    <w:rsid w:val="00DF5C65"/>
    <w:rsid w:val="00E04498"/>
    <w:rsid w:val="00E047D4"/>
    <w:rsid w:val="00E05BE1"/>
    <w:rsid w:val="00E05D43"/>
    <w:rsid w:val="00E1094A"/>
    <w:rsid w:val="00E109F7"/>
    <w:rsid w:val="00E12276"/>
    <w:rsid w:val="00E15F67"/>
    <w:rsid w:val="00E16916"/>
    <w:rsid w:val="00E25A00"/>
    <w:rsid w:val="00E25B8F"/>
    <w:rsid w:val="00E26605"/>
    <w:rsid w:val="00E32855"/>
    <w:rsid w:val="00E35806"/>
    <w:rsid w:val="00E3650A"/>
    <w:rsid w:val="00E36BAC"/>
    <w:rsid w:val="00E404EB"/>
    <w:rsid w:val="00E50FDE"/>
    <w:rsid w:val="00E512F7"/>
    <w:rsid w:val="00E53BD5"/>
    <w:rsid w:val="00E54A36"/>
    <w:rsid w:val="00E60C6C"/>
    <w:rsid w:val="00E616E7"/>
    <w:rsid w:val="00E61C0C"/>
    <w:rsid w:val="00E61C50"/>
    <w:rsid w:val="00E61CFE"/>
    <w:rsid w:val="00E644FE"/>
    <w:rsid w:val="00E651FB"/>
    <w:rsid w:val="00E70CCA"/>
    <w:rsid w:val="00E71982"/>
    <w:rsid w:val="00E73F39"/>
    <w:rsid w:val="00E755A1"/>
    <w:rsid w:val="00E77261"/>
    <w:rsid w:val="00E7743A"/>
    <w:rsid w:val="00E77A8A"/>
    <w:rsid w:val="00E82DA6"/>
    <w:rsid w:val="00E84344"/>
    <w:rsid w:val="00E902C8"/>
    <w:rsid w:val="00E90E3D"/>
    <w:rsid w:val="00E91097"/>
    <w:rsid w:val="00E9185A"/>
    <w:rsid w:val="00E968B8"/>
    <w:rsid w:val="00E977F9"/>
    <w:rsid w:val="00EA24FD"/>
    <w:rsid w:val="00EA3082"/>
    <w:rsid w:val="00EA63C9"/>
    <w:rsid w:val="00EA7B3F"/>
    <w:rsid w:val="00EB0484"/>
    <w:rsid w:val="00EB36D4"/>
    <w:rsid w:val="00EB36ED"/>
    <w:rsid w:val="00EB55D9"/>
    <w:rsid w:val="00EB57A0"/>
    <w:rsid w:val="00EB7F22"/>
    <w:rsid w:val="00EC31C9"/>
    <w:rsid w:val="00EC6A3B"/>
    <w:rsid w:val="00ED1FF6"/>
    <w:rsid w:val="00ED2F85"/>
    <w:rsid w:val="00ED7273"/>
    <w:rsid w:val="00ED7AC5"/>
    <w:rsid w:val="00EE107E"/>
    <w:rsid w:val="00EE46D4"/>
    <w:rsid w:val="00EF276F"/>
    <w:rsid w:val="00EF28E2"/>
    <w:rsid w:val="00EF3BD0"/>
    <w:rsid w:val="00EF3FF7"/>
    <w:rsid w:val="00EF4EEB"/>
    <w:rsid w:val="00EF5DE1"/>
    <w:rsid w:val="00EF6465"/>
    <w:rsid w:val="00EF7296"/>
    <w:rsid w:val="00EF7823"/>
    <w:rsid w:val="00F009AC"/>
    <w:rsid w:val="00F00EBD"/>
    <w:rsid w:val="00F023A3"/>
    <w:rsid w:val="00F0267A"/>
    <w:rsid w:val="00F07BC9"/>
    <w:rsid w:val="00F10C14"/>
    <w:rsid w:val="00F15554"/>
    <w:rsid w:val="00F1600B"/>
    <w:rsid w:val="00F16839"/>
    <w:rsid w:val="00F178D6"/>
    <w:rsid w:val="00F17FF4"/>
    <w:rsid w:val="00F21F4C"/>
    <w:rsid w:val="00F2213F"/>
    <w:rsid w:val="00F30476"/>
    <w:rsid w:val="00F31276"/>
    <w:rsid w:val="00F3163E"/>
    <w:rsid w:val="00F32403"/>
    <w:rsid w:val="00F33627"/>
    <w:rsid w:val="00F3496B"/>
    <w:rsid w:val="00F41473"/>
    <w:rsid w:val="00F41672"/>
    <w:rsid w:val="00F41BCF"/>
    <w:rsid w:val="00F453BB"/>
    <w:rsid w:val="00F4743D"/>
    <w:rsid w:val="00F50D7D"/>
    <w:rsid w:val="00F5293A"/>
    <w:rsid w:val="00F551AB"/>
    <w:rsid w:val="00F558F0"/>
    <w:rsid w:val="00F60AAA"/>
    <w:rsid w:val="00F619F9"/>
    <w:rsid w:val="00F63D72"/>
    <w:rsid w:val="00F6445D"/>
    <w:rsid w:val="00F645CE"/>
    <w:rsid w:val="00F649CF"/>
    <w:rsid w:val="00F65158"/>
    <w:rsid w:val="00F660C0"/>
    <w:rsid w:val="00F66F11"/>
    <w:rsid w:val="00F739A6"/>
    <w:rsid w:val="00F802CD"/>
    <w:rsid w:val="00F807DE"/>
    <w:rsid w:val="00F81DD2"/>
    <w:rsid w:val="00F8208F"/>
    <w:rsid w:val="00F92514"/>
    <w:rsid w:val="00F94293"/>
    <w:rsid w:val="00F97CC6"/>
    <w:rsid w:val="00FA10B9"/>
    <w:rsid w:val="00FA15F5"/>
    <w:rsid w:val="00FA35DC"/>
    <w:rsid w:val="00FA4347"/>
    <w:rsid w:val="00FA4533"/>
    <w:rsid w:val="00FA5246"/>
    <w:rsid w:val="00FA7505"/>
    <w:rsid w:val="00FB223C"/>
    <w:rsid w:val="00FB3746"/>
    <w:rsid w:val="00FB3FB3"/>
    <w:rsid w:val="00FB5430"/>
    <w:rsid w:val="00FB5F5E"/>
    <w:rsid w:val="00FC05E1"/>
    <w:rsid w:val="00FC1325"/>
    <w:rsid w:val="00FC4286"/>
    <w:rsid w:val="00FC4D96"/>
    <w:rsid w:val="00FC4EF5"/>
    <w:rsid w:val="00FC5EED"/>
    <w:rsid w:val="00FC74DF"/>
    <w:rsid w:val="00FD059B"/>
    <w:rsid w:val="00FD15E6"/>
    <w:rsid w:val="00FD2AF6"/>
    <w:rsid w:val="00FD5B09"/>
    <w:rsid w:val="00FD65A9"/>
    <w:rsid w:val="00FD7739"/>
    <w:rsid w:val="00FD7CC7"/>
    <w:rsid w:val="00FE0E58"/>
    <w:rsid w:val="00FE157C"/>
    <w:rsid w:val="00FE17F5"/>
    <w:rsid w:val="00FE2FCC"/>
    <w:rsid w:val="00FE4422"/>
    <w:rsid w:val="00FE5512"/>
    <w:rsid w:val="00FE5574"/>
    <w:rsid w:val="00FE733B"/>
    <w:rsid w:val="00FE755A"/>
    <w:rsid w:val="00FF11F2"/>
    <w:rsid w:val="00FF422B"/>
    <w:rsid w:val="00FF5652"/>
    <w:rsid w:val="00FF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C5155"/>
  <w14:defaultImageDpi w14:val="32767"/>
  <w15:chartTrackingRefBased/>
  <w15:docId w15:val="{0BEF4F7A-1BC3-BA4B-9D2B-D63BCBBE4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7E7F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31FB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FB"/>
    <w:rPr>
      <w:rFonts w:ascii="Times New Roman" w:hAnsi="Times New Roman" w:cs="Times New Roman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BE7E7F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E7E7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0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Shortt</dc:creator>
  <cp:keywords/>
  <dc:description/>
  <cp:lastModifiedBy>Mark Waltham</cp:lastModifiedBy>
  <cp:revision>3</cp:revision>
  <dcterms:created xsi:type="dcterms:W3CDTF">2025-05-28T04:47:00Z</dcterms:created>
  <dcterms:modified xsi:type="dcterms:W3CDTF">2025-06-19T03:45:00Z</dcterms:modified>
</cp:coreProperties>
</file>